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C1C" w:rsidRDefault="00A41F37" w:rsidP="000501A6">
      <w:pPr>
        <w:autoSpaceDE w:val="0"/>
        <w:autoSpaceDN w:val="0"/>
        <w:adjustRightInd w:val="0"/>
        <w:rPr>
          <w:rFonts w:cs="AdvOT863180fb"/>
          <w:color w:val="000000"/>
        </w:rPr>
      </w:pPr>
      <w:r>
        <w:rPr>
          <w:rFonts w:cs="AdvOT863180fb"/>
          <w:color w:val="000000"/>
        </w:rPr>
        <w:t>S1 Table</w:t>
      </w:r>
      <w:bookmarkStart w:id="0" w:name="_GoBack"/>
      <w:bookmarkEnd w:id="0"/>
      <w:r w:rsidR="00150C1C" w:rsidRPr="00150C1C">
        <w:rPr>
          <w:rFonts w:cs="AdvOT863180fb"/>
          <w:color w:val="000000"/>
        </w:rPr>
        <w:t xml:space="preserve"> Primer sequences used for </w:t>
      </w:r>
      <w:proofErr w:type="spellStart"/>
      <w:r w:rsidR="00150C1C" w:rsidRPr="00150C1C">
        <w:rPr>
          <w:rFonts w:cs="AdvOT863180fb"/>
          <w:color w:val="000000"/>
        </w:rPr>
        <w:t>qRT</w:t>
      </w:r>
      <w:proofErr w:type="spellEnd"/>
      <w:r w:rsidR="00150C1C" w:rsidRPr="00150C1C">
        <w:rPr>
          <w:rFonts w:cs="AdvOT863180fb"/>
          <w:color w:val="000000"/>
        </w:rPr>
        <w:t>-PCR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3666"/>
        <w:gridCol w:w="1870"/>
        <w:gridCol w:w="1870"/>
      </w:tblGrid>
      <w:tr w:rsidR="00150C1C" w:rsidTr="00150C1C">
        <w:tc>
          <w:tcPr>
            <w:tcW w:w="187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150C1C" w:rsidRP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b/>
                <w:color w:val="000000"/>
              </w:rPr>
            </w:pPr>
            <w:r w:rsidRPr="00150C1C">
              <w:rPr>
                <w:rFonts w:cs="AdvOT863180fb"/>
                <w:b/>
                <w:color w:val="000000"/>
              </w:rPr>
              <w:t>miRNA</w:t>
            </w:r>
          </w:p>
        </w:tc>
        <w:tc>
          <w:tcPr>
            <w:tcW w:w="3666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150C1C" w:rsidRP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b/>
                <w:color w:val="000000"/>
              </w:rPr>
            </w:pPr>
            <w:r w:rsidRPr="00150C1C">
              <w:rPr>
                <w:rFonts w:cs="AdvOT863180fb"/>
                <w:b/>
                <w:color w:val="000000"/>
              </w:rPr>
              <w:t>Sequenc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150C1C" w:rsidRP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b/>
                <w:color w:val="000000"/>
              </w:rPr>
            </w:pPr>
            <w:r w:rsidRPr="00150C1C">
              <w:rPr>
                <w:rFonts w:cs="AdvOT863180fb"/>
                <w:b/>
                <w:color w:val="000000"/>
              </w:rPr>
              <w:t>Efficiency (%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150C1C" w:rsidRP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b/>
                <w:color w:val="000000"/>
                <w:vertAlign w:val="superscript"/>
              </w:rPr>
            </w:pPr>
            <w:r w:rsidRPr="00150C1C">
              <w:rPr>
                <w:rFonts w:cs="AdvOT863180fb"/>
                <w:b/>
                <w:color w:val="000000"/>
              </w:rPr>
              <w:t>R</w:t>
            </w:r>
            <w:r w:rsidRPr="00150C1C">
              <w:rPr>
                <w:rFonts w:cs="AdvOT863180fb"/>
                <w:b/>
                <w:color w:val="000000"/>
                <w:vertAlign w:val="superscript"/>
              </w:rPr>
              <w:t>2</w:t>
            </w:r>
          </w:p>
        </w:tc>
      </w:tr>
      <w:tr w:rsidR="00150C1C" w:rsidTr="00150C1C">
        <w:tc>
          <w:tcPr>
            <w:tcW w:w="1870" w:type="dxa"/>
            <w:tcBorders>
              <w:top w:val="single" w:sz="6" w:space="0" w:color="auto"/>
            </w:tcBorders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cqu-let-7-5p</w:t>
            </w:r>
          </w:p>
        </w:tc>
        <w:tc>
          <w:tcPr>
            <w:tcW w:w="3666" w:type="dxa"/>
            <w:tcBorders>
              <w:top w:val="single" w:sz="6" w:space="0" w:color="auto"/>
            </w:tcBorders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Style w:val="cartproductdescdetails"/>
              </w:rPr>
              <w:t>UGAGGUAGUUGGUUGUAUAGU</w:t>
            </w:r>
          </w:p>
        </w:tc>
        <w:tc>
          <w:tcPr>
            <w:tcW w:w="1870" w:type="dxa"/>
            <w:tcBorders>
              <w:top w:val="single" w:sz="6" w:space="0" w:color="auto"/>
            </w:tcBorders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103.8</w:t>
            </w:r>
          </w:p>
        </w:tc>
        <w:tc>
          <w:tcPr>
            <w:tcW w:w="1870" w:type="dxa"/>
            <w:tcBorders>
              <w:top w:val="single" w:sz="6" w:space="0" w:color="auto"/>
            </w:tcBorders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0.983</w:t>
            </w:r>
          </w:p>
        </w:tc>
      </w:tr>
      <w:tr w:rsidR="00150C1C" w:rsidTr="00150C1C">
        <w:tc>
          <w:tcPr>
            <w:tcW w:w="1870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cqu-miR-8-3p</w:t>
            </w:r>
          </w:p>
        </w:tc>
        <w:tc>
          <w:tcPr>
            <w:tcW w:w="3666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Style w:val="cartproductdescdetails"/>
              </w:rPr>
              <w:t>UAAUACUGUCAGGUAAAGAUGUC</w:t>
            </w:r>
          </w:p>
        </w:tc>
        <w:tc>
          <w:tcPr>
            <w:tcW w:w="1870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90.8</w:t>
            </w:r>
          </w:p>
        </w:tc>
        <w:tc>
          <w:tcPr>
            <w:tcW w:w="1870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0.993</w:t>
            </w:r>
          </w:p>
        </w:tc>
      </w:tr>
      <w:tr w:rsidR="00150C1C" w:rsidTr="00150C1C">
        <w:tc>
          <w:tcPr>
            <w:tcW w:w="1870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cqu-miR-13b-3p</w:t>
            </w:r>
          </w:p>
        </w:tc>
        <w:tc>
          <w:tcPr>
            <w:tcW w:w="3666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Style w:val="cartproductdescdetails"/>
              </w:rPr>
              <w:t>UAUCACAGCCAUUUUGACGAGUU</w:t>
            </w:r>
          </w:p>
        </w:tc>
        <w:tc>
          <w:tcPr>
            <w:tcW w:w="1870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87</w:t>
            </w:r>
          </w:p>
        </w:tc>
        <w:tc>
          <w:tcPr>
            <w:tcW w:w="1870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0.995</w:t>
            </w:r>
          </w:p>
        </w:tc>
      </w:tr>
      <w:tr w:rsidR="00150C1C" w:rsidTr="00150C1C">
        <w:tc>
          <w:tcPr>
            <w:tcW w:w="1870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cqu-miR-14-3p</w:t>
            </w:r>
          </w:p>
        </w:tc>
        <w:tc>
          <w:tcPr>
            <w:tcW w:w="3666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UCAGUCUUUUUCUCUCUCCUAU</w:t>
            </w:r>
          </w:p>
        </w:tc>
        <w:tc>
          <w:tcPr>
            <w:tcW w:w="1870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91.5</w:t>
            </w:r>
          </w:p>
        </w:tc>
        <w:tc>
          <w:tcPr>
            <w:tcW w:w="1870" w:type="dxa"/>
            <w:hideMark/>
          </w:tcPr>
          <w:p w:rsidR="00150C1C" w:rsidRDefault="00150C1C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0.990</w:t>
            </w:r>
          </w:p>
        </w:tc>
      </w:tr>
      <w:tr w:rsidR="007F5962" w:rsidTr="00150C1C"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cqu-miR-124-3p</w:t>
            </w:r>
          </w:p>
        </w:tc>
        <w:tc>
          <w:tcPr>
            <w:tcW w:w="3666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Style w:val="cartproductdescdetails"/>
              </w:rPr>
              <w:t>UAAGGCACGCGGUGAAUGC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96.4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0.997</w:t>
            </w:r>
          </w:p>
        </w:tc>
      </w:tr>
      <w:tr w:rsidR="007F5962" w:rsidTr="00150C1C"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cqu-miR-275-3p</w:t>
            </w:r>
          </w:p>
        </w:tc>
        <w:tc>
          <w:tcPr>
            <w:tcW w:w="3666" w:type="dxa"/>
            <w:hideMark/>
          </w:tcPr>
          <w:p w:rsidR="007F5962" w:rsidRDefault="007F5962" w:rsidP="000501A6">
            <w:r>
              <w:t>UCAGGUACCUGAAGUAGCGCGCG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99.9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0.991</w:t>
            </w:r>
          </w:p>
        </w:tc>
      </w:tr>
      <w:tr w:rsidR="007F5962" w:rsidTr="00150C1C"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cqu-miR-277-3p</w:t>
            </w:r>
          </w:p>
        </w:tc>
        <w:tc>
          <w:tcPr>
            <w:tcW w:w="3666" w:type="dxa"/>
            <w:hideMark/>
          </w:tcPr>
          <w:p w:rsidR="007F5962" w:rsidRDefault="007F5962" w:rsidP="000501A6">
            <w:pPr>
              <w:rPr>
                <w:rStyle w:val="cartproductdescdetails"/>
              </w:rPr>
            </w:pPr>
            <w:r>
              <w:t>UAAAUGCACUAUCUGGUACGACA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t>89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0.966</w:t>
            </w:r>
          </w:p>
        </w:tc>
      </w:tr>
      <w:tr w:rsidR="007F5962" w:rsidTr="00150C1C"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dme-miR-289-5p</w:t>
            </w:r>
          </w:p>
        </w:tc>
        <w:tc>
          <w:tcPr>
            <w:tcW w:w="3666" w:type="dxa"/>
            <w:hideMark/>
          </w:tcPr>
          <w:p w:rsidR="007F5962" w:rsidRDefault="007F5962" w:rsidP="000501A6">
            <w:pPr>
              <w:rPr>
                <w:rStyle w:val="cartproductdescdetails"/>
              </w:rPr>
            </w:pPr>
            <w:r>
              <w:t>UAAAUAUUUAAGUGGAGCCUGCGACU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89.4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0.991</w:t>
            </w:r>
          </w:p>
        </w:tc>
      </w:tr>
      <w:tr w:rsidR="007F5962" w:rsidTr="00150C1C"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cqu-miR-305-5p</w:t>
            </w:r>
          </w:p>
        </w:tc>
        <w:tc>
          <w:tcPr>
            <w:tcW w:w="3666" w:type="dxa"/>
            <w:hideMark/>
          </w:tcPr>
          <w:p w:rsidR="007F5962" w:rsidRDefault="007F5962" w:rsidP="000501A6">
            <w:pPr>
              <w:rPr>
                <w:rFonts w:cs="AdvOT863180fb"/>
                <w:color w:val="000000"/>
              </w:rPr>
            </w:pPr>
            <w:r>
              <w:rPr>
                <w:rStyle w:val="cartproductdescdetails"/>
              </w:rPr>
              <w:t>AUUGUACUUCAUCAGGUGCUCUGG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89.5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0.993</w:t>
            </w:r>
          </w:p>
        </w:tc>
      </w:tr>
      <w:tr w:rsidR="007F5962" w:rsidTr="00150C1C"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cqumiR-309-3p</w:t>
            </w:r>
          </w:p>
        </w:tc>
        <w:tc>
          <w:tcPr>
            <w:tcW w:w="3666" w:type="dxa"/>
            <w:hideMark/>
          </w:tcPr>
          <w:p w:rsidR="007F5962" w:rsidRDefault="007F5962" w:rsidP="000501A6">
            <w:r>
              <w:rPr>
                <w:rStyle w:val="cartproductdescdetails"/>
              </w:rPr>
              <w:t>UCACUGGGCAUAGUUUGUCGC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102.5</w:t>
            </w:r>
          </w:p>
        </w:tc>
        <w:tc>
          <w:tcPr>
            <w:tcW w:w="1870" w:type="dxa"/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0.991</w:t>
            </w:r>
          </w:p>
        </w:tc>
      </w:tr>
      <w:tr w:rsidR="007F5962" w:rsidTr="007F5962">
        <w:trPr>
          <w:trHeight w:val="432"/>
        </w:trPr>
        <w:tc>
          <w:tcPr>
            <w:tcW w:w="1870" w:type="dxa"/>
            <w:tcBorders>
              <w:bottom w:val="single" w:sz="12" w:space="0" w:color="auto"/>
            </w:tcBorders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cqu-miR-375-3p</w:t>
            </w:r>
          </w:p>
        </w:tc>
        <w:tc>
          <w:tcPr>
            <w:tcW w:w="3666" w:type="dxa"/>
            <w:tcBorders>
              <w:bottom w:val="single" w:sz="12" w:space="0" w:color="auto"/>
            </w:tcBorders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rPr>
                <w:rFonts w:cs="AdvOT863180fb"/>
                <w:color w:val="000000"/>
              </w:rPr>
            </w:pPr>
            <w:r>
              <w:rPr>
                <w:rStyle w:val="cartproductdescdetails"/>
              </w:rPr>
              <w:t>UUUGUUCGUUUGGCUCGAGUUA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100.7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hideMark/>
          </w:tcPr>
          <w:p w:rsidR="007F5962" w:rsidRDefault="007F5962" w:rsidP="000501A6">
            <w:pPr>
              <w:autoSpaceDE w:val="0"/>
              <w:autoSpaceDN w:val="0"/>
              <w:adjustRightInd w:val="0"/>
              <w:jc w:val="center"/>
              <w:rPr>
                <w:rFonts w:cs="AdvOT863180fb"/>
                <w:color w:val="000000"/>
              </w:rPr>
            </w:pPr>
            <w:r>
              <w:rPr>
                <w:rFonts w:cs="AdvOT863180fb"/>
                <w:color w:val="000000"/>
              </w:rPr>
              <w:t>0.987</w:t>
            </w:r>
          </w:p>
        </w:tc>
      </w:tr>
    </w:tbl>
    <w:p w:rsidR="00150C1C" w:rsidRDefault="00150C1C" w:rsidP="000501A6">
      <w:pPr>
        <w:autoSpaceDE w:val="0"/>
        <w:autoSpaceDN w:val="0"/>
        <w:adjustRightInd w:val="0"/>
        <w:rPr>
          <w:rFonts w:cs="AdvOT863180fb"/>
          <w:color w:val="000000"/>
        </w:rPr>
      </w:pPr>
    </w:p>
    <w:p w:rsidR="00150C1C" w:rsidRDefault="00150C1C" w:rsidP="00150C1C">
      <w:pPr>
        <w:autoSpaceDE w:val="0"/>
        <w:autoSpaceDN w:val="0"/>
        <w:adjustRightInd w:val="0"/>
        <w:rPr>
          <w:rFonts w:cs="AdvOT863180fb"/>
          <w:color w:val="000000"/>
        </w:rPr>
      </w:pPr>
    </w:p>
    <w:p w:rsidR="00796EF2" w:rsidRDefault="00796EF2"/>
    <w:sectPr w:rsidR="00796E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C1C"/>
    <w:rsid w:val="000011B5"/>
    <w:rsid w:val="00001215"/>
    <w:rsid w:val="0000405B"/>
    <w:rsid w:val="000053A3"/>
    <w:rsid w:val="00006885"/>
    <w:rsid w:val="00010A6F"/>
    <w:rsid w:val="00010DCF"/>
    <w:rsid w:val="00011503"/>
    <w:rsid w:val="00011999"/>
    <w:rsid w:val="00011D2A"/>
    <w:rsid w:val="00015981"/>
    <w:rsid w:val="000166DC"/>
    <w:rsid w:val="000213B2"/>
    <w:rsid w:val="00022379"/>
    <w:rsid w:val="00022BDD"/>
    <w:rsid w:val="00024195"/>
    <w:rsid w:val="000274C9"/>
    <w:rsid w:val="000276CE"/>
    <w:rsid w:val="00030264"/>
    <w:rsid w:val="000332DE"/>
    <w:rsid w:val="000339A5"/>
    <w:rsid w:val="00034777"/>
    <w:rsid w:val="000375B9"/>
    <w:rsid w:val="00037CBC"/>
    <w:rsid w:val="00044CE4"/>
    <w:rsid w:val="00046234"/>
    <w:rsid w:val="000472C4"/>
    <w:rsid w:val="00047FAF"/>
    <w:rsid w:val="000501A6"/>
    <w:rsid w:val="000509A0"/>
    <w:rsid w:val="00051427"/>
    <w:rsid w:val="00052739"/>
    <w:rsid w:val="00052AE0"/>
    <w:rsid w:val="00053908"/>
    <w:rsid w:val="00054CB5"/>
    <w:rsid w:val="0005535F"/>
    <w:rsid w:val="000604D7"/>
    <w:rsid w:val="00063412"/>
    <w:rsid w:val="00071B78"/>
    <w:rsid w:val="00073F57"/>
    <w:rsid w:val="0008234F"/>
    <w:rsid w:val="00096F15"/>
    <w:rsid w:val="00097AE1"/>
    <w:rsid w:val="000A1BA4"/>
    <w:rsid w:val="000A3168"/>
    <w:rsid w:val="000A5FFC"/>
    <w:rsid w:val="000A7814"/>
    <w:rsid w:val="000B1A37"/>
    <w:rsid w:val="000B2175"/>
    <w:rsid w:val="000B2567"/>
    <w:rsid w:val="000B294C"/>
    <w:rsid w:val="000B6793"/>
    <w:rsid w:val="000C213A"/>
    <w:rsid w:val="000C3614"/>
    <w:rsid w:val="000C44BF"/>
    <w:rsid w:val="000C52AD"/>
    <w:rsid w:val="000C786D"/>
    <w:rsid w:val="000D09F8"/>
    <w:rsid w:val="000D0B12"/>
    <w:rsid w:val="000D0E44"/>
    <w:rsid w:val="000D4FD4"/>
    <w:rsid w:val="000D65FE"/>
    <w:rsid w:val="000E1423"/>
    <w:rsid w:val="000E6033"/>
    <w:rsid w:val="000F004B"/>
    <w:rsid w:val="000F18AE"/>
    <w:rsid w:val="000F3EA9"/>
    <w:rsid w:val="000F4942"/>
    <w:rsid w:val="00100CAB"/>
    <w:rsid w:val="00101F31"/>
    <w:rsid w:val="0010410A"/>
    <w:rsid w:val="001051C6"/>
    <w:rsid w:val="00105A1E"/>
    <w:rsid w:val="0010601C"/>
    <w:rsid w:val="00106C2D"/>
    <w:rsid w:val="001111E6"/>
    <w:rsid w:val="00112169"/>
    <w:rsid w:val="00116225"/>
    <w:rsid w:val="001177A8"/>
    <w:rsid w:val="001347FB"/>
    <w:rsid w:val="00135282"/>
    <w:rsid w:val="0013553E"/>
    <w:rsid w:val="00135662"/>
    <w:rsid w:val="00135B74"/>
    <w:rsid w:val="00136AFA"/>
    <w:rsid w:val="00140B9B"/>
    <w:rsid w:val="00140C1F"/>
    <w:rsid w:val="001411F8"/>
    <w:rsid w:val="00143182"/>
    <w:rsid w:val="00150729"/>
    <w:rsid w:val="00150C1C"/>
    <w:rsid w:val="00152F44"/>
    <w:rsid w:val="001531B3"/>
    <w:rsid w:val="001532DD"/>
    <w:rsid w:val="001532FE"/>
    <w:rsid w:val="00153B05"/>
    <w:rsid w:val="00154F83"/>
    <w:rsid w:val="00156336"/>
    <w:rsid w:val="00156A52"/>
    <w:rsid w:val="0016134B"/>
    <w:rsid w:val="00162BFB"/>
    <w:rsid w:val="001638B1"/>
    <w:rsid w:val="001641C7"/>
    <w:rsid w:val="00164D0B"/>
    <w:rsid w:val="001668CF"/>
    <w:rsid w:val="001716CE"/>
    <w:rsid w:val="001740E5"/>
    <w:rsid w:val="00174C67"/>
    <w:rsid w:val="0017664A"/>
    <w:rsid w:val="00176D36"/>
    <w:rsid w:val="0018011D"/>
    <w:rsid w:val="001810C0"/>
    <w:rsid w:val="001820EA"/>
    <w:rsid w:val="001869F0"/>
    <w:rsid w:val="00187FCC"/>
    <w:rsid w:val="001902C9"/>
    <w:rsid w:val="00190550"/>
    <w:rsid w:val="001915A0"/>
    <w:rsid w:val="00193D99"/>
    <w:rsid w:val="00194435"/>
    <w:rsid w:val="00196A61"/>
    <w:rsid w:val="00197290"/>
    <w:rsid w:val="00197DAB"/>
    <w:rsid w:val="001A319C"/>
    <w:rsid w:val="001A51CC"/>
    <w:rsid w:val="001A7A73"/>
    <w:rsid w:val="001A7B46"/>
    <w:rsid w:val="001B3A94"/>
    <w:rsid w:val="001B56BB"/>
    <w:rsid w:val="001B5D79"/>
    <w:rsid w:val="001B737A"/>
    <w:rsid w:val="001B7825"/>
    <w:rsid w:val="001C01A0"/>
    <w:rsid w:val="001C0B77"/>
    <w:rsid w:val="001C2CBB"/>
    <w:rsid w:val="001C40B9"/>
    <w:rsid w:val="001C580A"/>
    <w:rsid w:val="001D076F"/>
    <w:rsid w:val="001D3966"/>
    <w:rsid w:val="001D4092"/>
    <w:rsid w:val="001D49F3"/>
    <w:rsid w:val="001D53AC"/>
    <w:rsid w:val="001D56E8"/>
    <w:rsid w:val="001D74D7"/>
    <w:rsid w:val="001E773F"/>
    <w:rsid w:val="001F15B8"/>
    <w:rsid w:val="001F1F79"/>
    <w:rsid w:val="001F5125"/>
    <w:rsid w:val="001F530A"/>
    <w:rsid w:val="001F5BD5"/>
    <w:rsid w:val="001F731A"/>
    <w:rsid w:val="001F779F"/>
    <w:rsid w:val="0020363B"/>
    <w:rsid w:val="00207434"/>
    <w:rsid w:val="00207C67"/>
    <w:rsid w:val="00213CC5"/>
    <w:rsid w:val="00222387"/>
    <w:rsid w:val="0022511E"/>
    <w:rsid w:val="00237F4C"/>
    <w:rsid w:val="002402DD"/>
    <w:rsid w:val="002443C4"/>
    <w:rsid w:val="00245114"/>
    <w:rsid w:val="00246AC6"/>
    <w:rsid w:val="00251501"/>
    <w:rsid w:val="0025179D"/>
    <w:rsid w:val="00251CD5"/>
    <w:rsid w:val="002545BC"/>
    <w:rsid w:val="00254B93"/>
    <w:rsid w:val="0025516C"/>
    <w:rsid w:val="00255E29"/>
    <w:rsid w:val="00260A07"/>
    <w:rsid w:val="0026490C"/>
    <w:rsid w:val="00264BA8"/>
    <w:rsid w:val="00264D52"/>
    <w:rsid w:val="002672DC"/>
    <w:rsid w:val="002675FD"/>
    <w:rsid w:val="00267631"/>
    <w:rsid w:val="00267694"/>
    <w:rsid w:val="0027051D"/>
    <w:rsid w:val="0027131D"/>
    <w:rsid w:val="002726A5"/>
    <w:rsid w:val="00272FB0"/>
    <w:rsid w:val="00274056"/>
    <w:rsid w:val="00277E08"/>
    <w:rsid w:val="0028222B"/>
    <w:rsid w:val="00284535"/>
    <w:rsid w:val="00293400"/>
    <w:rsid w:val="002937D4"/>
    <w:rsid w:val="00295517"/>
    <w:rsid w:val="00295EF1"/>
    <w:rsid w:val="00297936"/>
    <w:rsid w:val="002A11D6"/>
    <w:rsid w:val="002A134E"/>
    <w:rsid w:val="002A4336"/>
    <w:rsid w:val="002A4EEF"/>
    <w:rsid w:val="002A6E0D"/>
    <w:rsid w:val="002B0CB6"/>
    <w:rsid w:val="002B25F9"/>
    <w:rsid w:val="002B3684"/>
    <w:rsid w:val="002C2DE4"/>
    <w:rsid w:val="002C3262"/>
    <w:rsid w:val="002C71E2"/>
    <w:rsid w:val="002D3568"/>
    <w:rsid w:val="002D42F7"/>
    <w:rsid w:val="002E0527"/>
    <w:rsid w:val="002E1F75"/>
    <w:rsid w:val="002E2015"/>
    <w:rsid w:val="002E2C2B"/>
    <w:rsid w:val="002E4E83"/>
    <w:rsid w:val="002E58DA"/>
    <w:rsid w:val="002E58FE"/>
    <w:rsid w:val="002E7120"/>
    <w:rsid w:val="002F1108"/>
    <w:rsid w:val="002F2ED5"/>
    <w:rsid w:val="00300413"/>
    <w:rsid w:val="0030090F"/>
    <w:rsid w:val="00300BD7"/>
    <w:rsid w:val="003063A9"/>
    <w:rsid w:val="003072BD"/>
    <w:rsid w:val="00307D6C"/>
    <w:rsid w:val="0031060E"/>
    <w:rsid w:val="00311E48"/>
    <w:rsid w:val="00314142"/>
    <w:rsid w:val="00316C0E"/>
    <w:rsid w:val="00316EBE"/>
    <w:rsid w:val="00320156"/>
    <w:rsid w:val="003212F0"/>
    <w:rsid w:val="0032262E"/>
    <w:rsid w:val="00322B21"/>
    <w:rsid w:val="003243AF"/>
    <w:rsid w:val="003260D3"/>
    <w:rsid w:val="003279E3"/>
    <w:rsid w:val="00332748"/>
    <w:rsid w:val="003370F9"/>
    <w:rsid w:val="003430FC"/>
    <w:rsid w:val="00343C6D"/>
    <w:rsid w:val="00344096"/>
    <w:rsid w:val="00345E66"/>
    <w:rsid w:val="003504FF"/>
    <w:rsid w:val="00351B1D"/>
    <w:rsid w:val="00355513"/>
    <w:rsid w:val="00365840"/>
    <w:rsid w:val="003806D1"/>
    <w:rsid w:val="00381F92"/>
    <w:rsid w:val="00382146"/>
    <w:rsid w:val="00383222"/>
    <w:rsid w:val="00384C19"/>
    <w:rsid w:val="00387264"/>
    <w:rsid w:val="00387AF6"/>
    <w:rsid w:val="0039146D"/>
    <w:rsid w:val="00395A65"/>
    <w:rsid w:val="003A26DB"/>
    <w:rsid w:val="003A7721"/>
    <w:rsid w:val="003A7A31"/>
    <w:rsid w:val="003B1364"/>
    <w:rsid w:val="003B3A05"/>
    <w:rsid w:val="003B3B13"/>
    <w:rsid w:val="003B65CC"/>
    <w:rsid w:val="003B7F69"/>
    <w:rsid w:val="003C0C63"/>
    <w:rsid w:val="003C1B7A"/>
    <w:rsid w:val="003C6D46"/>
    <w:rsid w:val="003D1207"/>
    <w:rsid w:val="003D3F69"/>
    <w:rsid w:val="003D4526"/>
    <w:rsid w:val="003E06CB"/>
    <w:rsid w:val="003E0716"/>
    <w:rsid w:val="003E0F1E"/>
    <w:rsid w:val="003E431A"/>
    <w:rsid w:val="003E45A3"/>
    <w:rsid w:val="003E4C38"/>
    <w:rsid w:val="003E5F3E"/>
    <w:rsid w:val="003F5B0E"/>
    <w:rsid w:val="003F6851"/>
    <w:rsid w:val="00400771"/>
    <w:rsid w:val="00403424"/>
    <w:rsid w:val="00404FAE"/>
    <w:rsid w:val="00405F5D"/>
    <w:rsid w:val="0040667D"/>
    <w:rsid w:val="00414BA6"/>
    <w:rsid w:val="0041590B"/>
    <w:rsid w:val="00423A6C"/>
    <w:rsid w:val="00423F9F"/>
    <w:rsid w:val="00424C15"/>
    <w:rsid w:val="004259AA"/>
    <w:rsid w:val="004262F2"/>
    <w:rsid w:val="00427BFB"/>
    <w:rsid w:val="00430F3D"/>
    <w:rsid w:val="00432354"/>
    <w:rsid w:val="00433F63"/>
    <w:rsid w:val="004419B2"/>
    <w:rsid w:val="00441F50"/>
    <w:rsid w:val="00446A02"/>
    <w:rsid w:val="004549C0"/>
    <w:rsid w:val="0045641A"/>
    <w:rsid w:val="004569EC"/>
    <w:rsid w:val="00456A92"/>
    <w:rsid w:val="0045717C"/>
    <w:rsid w:val="00457A92"/>
    <w:rsid w:val="00457D76"/>
    <w:rsid w:val="00464E98"/>
    <w:rsid w:val="004658DD"/>
    <w:rsid w:val="00467A54"/>
    <w:rsid w:val="004711B3"/>
    <w:rsid w:val="0047490D"/>
    <w:rsid w:val="004765D7"/>
    <w:rsid w:val="0048011B"/>
    <w:rsid w:val="00483C66"/>
    <w:rsid w:val="004863D9"/>
    <w:rsid w:val="00486DD0"/>
    <w:rsid w:val="00493A3F"/>
    <w:rsid w:val="00494E9D"/>
    <w:rsid w:val="004A004E"/>
    <w:rsid w:val="004A39C5"/>
    <w:rsid w:val="004A4936"/>
    <w:rsid w:val="004A67C2"/>
    <w:rsid w:val="004B0D9C"/>
    <w:rsid w:val="004B1D3A"/>
    <w:rsid w:val="004B2628"/>
    <w:rsid w:val="004B6952"/>
    <w:rsid w:val="004C6924"/>
    <w:rsid w:val="004C7C58"/>
    <w:rsid w:val="004D7022"/>
    <w:rsid w:val="004E2AC9"/>
    <w:rsid w:val="004F00C6"/>
    <w:rsid w:val="004F683A"/>
    <w:rsid w:val="004F7379"/>
    <w:rsid w:val="0050097E"/>
    <w:rsid w:val="0050238C"/>
    <w:rsid w:val="005047DD"/>
    <w:rsid w:val="00510E89"/>
    <w:rsid w:val="0051405F"/>
    <w:rsid w:val="00514CE8"/>
    <w:rsid w:val="005156FE"/>
    <w:rsid w:val="00517595"/>
    <w:rsid w:val="00527798"/>
    <w:rsid w:val="00527E3F"/>
    <w:rsid w:val="00527E93"/>
    <w:rsid w:val="0053153C"/>
    <w:rsid w:val="00533068"/>
    <w:rsid w:val="005356FC"/>
    <w:rsid w:val="00535C0E"/>
    <w:rsid w:val="005430A5"/>
    <w:rsid w:val="0055032D"/>
    <w:rsid w:val="005622C2"/>
    <w:rsid w:val="005643ED"/>
    <w:rsid w:val="005659C0"/>
    <w:rsid w:val="005668FE"/>
    <w:rsid w:val="00566E0E"/>
    <w:rsid w:val="00572D84"/>
    <w:rsid w:val="005734BF"/>
    <w:rsid w:val="005768FD"/>
    <w:rsid w:val="00577706"/>
    <w:rsid w:val="005814B0"/>
    <w:rsid w:val="00582DEF"/>
    <w:rsid w:val="00584CC2"/>
    <w:rsid w:val="0058501A"/>
    <w:rsid w:val="00585B11"/>
    <w:rsid w:val="005879AE"/>
    <w:rsid w:val="00587B23"/>
    <w:rsid w:val="00591847"/>
    <w:rsid w:val="00594DE3"/>
    <w:rsid w:val="00595408"/>
    <w:rsid w:val="005954E6"/>
    <w:rsid w:val="00596307"/>
    <w:rsid w:val="005A1CA2"/>
    <w:rsid w:val="005A3591"/>
    <w:rsid w:val="005A51BC"/>
    <w:rsid w:val="005A5D59"/>
    <w:rsid w:val="005B0E84"/>
    <w:rsid w:val="005B2631"/>
    <w:rsid w:val="005B27DA"/>
    <w:rsid w:val="005B7A03"/>
    <w:rsid w:val="005B7C76"/>
    <w:rsid w:val="005C12EB"/>
    <w:rsid w:val="005C2C57"/>
    <w:rsid w:val="005C6CF3"/>
    <w:rsid w:val="005D1819"/>
    <w:rsid w:val="005D237C"/>
    <w:rsid w:val="005E0092"/>
    <w:rsid w:val="005E05F5"/>
    <w:rsid w:val="005E0CB1"/>
    <w:rsid w:val="005E16A3"/>
    <w:rsid w:val="005E55B1"/>
    <w:rsid w:val="005E7D77"/>
    <w:rsid w:val="005F56F3"/>
    <w:rsid w:val="00601834"/>
    <w:rsid w:val="00603718"/>
    <w:rsid w:val="00604A61"/>
    <w:rsid w:val="00605FA1"/>
    <w:rsid w:val="00610B1E"/>
    <w:rsid w:val="00610D4D"/>
    <w:rsid w:val="00611B42"/>
    <w:rsid w:val="0061402B"/>
    <w:rsid w:val="00614622"/>
    <w:rsid w:val="00614947"/>
    <w:rsid w:val="00616EA5"/>
    <w:rsid w:val="006208D1"/>
    <w:rsid w:val="0062290A"/>
    <w:rsid w:val="00625A75"/>
    <w:rsid w:val="00633E64"/>
    <w:rsid w:val="00637271"/>
    <w:rsid w:val="0063728D"/>
    <w:rsid w:val="00640238"/>
    <w:rsid w:val="00640EFC"/>
    <w:rsid w:val="0064528A"/>
    <w:rsid w:val="00651895"/>
    <w:rsid w:val="00651D2A"/>
    <w:rsid w:val="0065357B"/>
    <w:rsid w:val="006540E2"/>
    <w:rsid w:val="00663497"/>
    <w:rsid w:val="00663B81"/>
    <w:rsid w:val="006709AD"/>
    <w:rsid w:val="00670DD9"/>
    <w:rsid w:val="006744FF"/>
    <w:rsid w:val="00674DBF"/>
    <w:rsid w:val="00675380"/>
    <w:rsid w:val="00675731"/>
    <w:rsid w:val="006757F1"/>
    <w:rsid w:val="00684EAA"/>
    <w:rsid w:val="00686212"/>
    <w:rsid w:val="00690D03"/>
    <w:rsid w:val="00691069"/>
    <w:rsid w:val="00692FA4"/>
    <w:rsid w:val="00693ACA"/>
    <w:rsid w:val="00694B45"/>
    <w:rsid w:val="006A1AD5"/>
    <w:rsid w:val="006A2036"/>
    <w:rsid w:val="006A2560"/>
    <w:rsid w:val="006A5DA6"/>
    <w:rsid w:val="006A6F6A"/>
    <w:rsid w:val="006B21E7"/>
    <w:rsid w:val="006B22A5"/>
    <w:rsid w:val="006B5B92"/>
    <w:rsid w:val="006C114F"/>
    <w:rsid w:val="006C17AE"/>
    <w:rsid w:val="006C4ED5"/>
    <w:rsid w:val="006C5458"/>
    <w:rsid w:val="006D08EC"/>
    <w:rsid w:val="006D1668"/>
    <w:rsid w:val="006D7928"/>
    <w:rsid w:val="006E0D3C"/>
    <w:rsid w:val="006E2A74"/>
    <w:rsid w:val="006E3569"/>
    <w:rsid w:val="006E414E"/>
    <w:rsid w:val="006E6722"/>
    <w:rsid w:val="006E6816"/>
    <w:rsid w:val="006E7B7B"/>
    <w:rsid w:val="006E7CB3"/>
    <w:rsid w:val="006F1F9E"/>
    <w:rsid w:val="006F2EAD"/>
    <w:rsid w:val="006F40B2"/>
    <w:rsid w:val="006F6CD9"/>
    <w:rsid w:val="007000F7"/>
    <w:rsid w:val="007038C1"/>
    <w:rsid w:val="0070798E"/>
    <w:rsid w:val="00711519"/>
    <w:rsid w:val="00712A08"/>
    <w:rsid w:val="00715605"/>
    <w:rsid w:val="00716450"/>
    <w:rsid w:val="00716B51"/>
    <w:rsid w:val="007212E4"/>
    <w:rsid w:val="00722E13"/>
    <w:rsid w:val="00725221"/>
    <w:rsid w:val="0072705A"/>
    <w:rsid w:val="00735B30"/>
    <w:rsid w:val="007369BB"/>
    <w:rsid w:val="007402AB"/>
    <w:rsid w:val="00743CD9"/>
    <w:rsid w:val="00745129"/>
    <w:rsid w:val="007528ED"/>
    <w:rsid w:val="00752AB2"/>
    <w:rsid w:val="00752FD9"/>
    <w:rsid w:val="007533EF"/>
    <w:rsid w:val="00756696"/>
    <w:rsid w:val="0075747F"/>
    <w:rsid w:val="007613C8"/>
    <w:rsid w:val="007656CF"/>
    <w:rsid w:val="00770A3D"/>
    <w:rsid w:val="007734AB"/>
    <w:rsid w:val="00774349"/>
    <w:rsid w:val="00774D52"/>
    <w:rsid w:val="00775802"/>
    <w:rsid w:val="00781736"/>
    <w:rsid w:val="007821AE"/>
    <w:rsid w:val="0078608D"/>
    <w:rsid w:val="007872A1"/>
    <w:rsid w:val="00791B01"/>
    <w:rsid w:val="00792199"/>
    <w:rsid w:val="0079305E"/>
    <w:rsid w:val="00796EF2"/>
    <w:rsid w:val="007A098E"/>
    <w:rsid w:val="007A09A2"/>
    <w:rsid w:val="007A488B"/>
    <w:rsid w:val="007A53D6"/>
    <w:rsid w:val="007B0777"/>
    <w:rsid w:val="007C0639"/>
    <w:rsid w:val="007C6C48"/>
    <w:rsid w:val="007C723F"/>
    <w:rsid w:val="007D150C"/>
    <w:rsid w:val="007D1E32"/>
    <w:rsid w:val="007D2A52"/>
    <w:rsid w:val="007D40B1"/>
    <w:rsid w:val="007D6DCE"/>
    <w:rsid w:val="007D7575"/>
    <w:rsid w:val="007D7B21"/>
    <w:rsid w:val="007D7F04"/>
    <w:rsid w:val="007E3AF4"/>
    <w:rsid w:val="007E7233"/>
    <w:rsid w:val="007E7763"/>
    <w:rsid w:val="007F5962"/>
    <w:rsid w:val="007F5C78"/>
    <w:rsid w:val="007F6D6F"/>
    <w:rsid w:val="008000C5"/>
    <w:rsid w:val="00800607"/>
    <w:rsid w:val="00800CFC"/>
    <w:rsid w:val="00802D8D"/>
    <w:rsid w:val="00803A45"/>
    <w:rsid w:val="00811764"/>
    <w:rsid w:val="00813078"/>
    <w:rsid w:val="008209FD"/>
    <w:rsid w:val="00830404"/>
    <w:rsid w:val="00831B28"/>
    <w:rsid w:val="00831C37"/>
    <w:rsid w:val="008329F4"/>
    <w:rsid w:val="00833D40"/>
    <w:rsid w:val="0083456E"/>
    <w:rsid w:val="0084058A"/>
    <w:rsid w:val="00840B8D"/>
    <w:rsid w:val="0084212F"/>
    <w:rsid w:val="00842145"/>
    <w:rsid w:val="00842397"/>
    <w:rsid w:val="0084277A"/>
    <w:rsid w:val="00842BF3"/>
    <w:rsid w:val="00843A19"/>
    <w:rsid w:val="00847545"/>
    <w:rsid w:val="00847692"/>
    <w:rsid w:val="008514F0"/>
    <w:rsid w:val="008547FC"/>
    <w:rsid w:val="00854938"/>
    <w:rsid w:val="00856EDF"/>
    <w:rsid w:val="00857B8F"/>
    <w:rsid w:val="00862727"/>
    <w:rsid w:val="0086519E"/>
    <w:rsid w:val="008703C0"/>
    <w:rsid w:val="00871BAF"/>
    <w:rsid w:val="008735D4"/>
    <w:rsid w:val="00875FB9"/>
    <w:rsid w:val="00876A94"/>
    <w:rsid w:val="00877A01"/>
    <w:rsid w:val="00882950"/>
    <w:rsid w:val="00890E48"/>
    <w:rsid w:val="008961C6"/>
    <w:rsid w:val="00896A1E"/>
    <w:rsid w:val="00896E47"/>
    <w:rsid w:val="008A0A09"/>
    <w:rsid w:val="008A2DAC"/>
    <w:rsid w:val="008A470D"/>
    <w:rsid w:val="008A4C7A"/>
    <w:rsid w:val="008A5A45"/>
    <w:rsid w:val="008B1B0E"/>
    <w:rsid w:val="008B3C61"/>
    <w:rsid w:val="008B783A"/>
    <w:rsid w:val="008B7C4B"/>
    <w:rsid w:val="008C1C3E"/>
    <w:rsid w:val="008C3144"/>
    <w:rsid w:val="008C4883"/>
    <w:rsid w:val="008C6873"/>
    <w:rsid w:val="008C70E4"/>
    <w:rsid w:val="008D3D3C"/>
    <w:rsid w:val="008D7B0D"/>
    <w:rsid w:val="008E0030"/>
    <w:rsid w:val="008E48F2"/>
    <w:rsid w:val="008E5A3E"/>
    <w:rsid w:val="008E5B26"/>
    <w:rsid w:val="008E5E07"/>
    <w:rsid w:val="008E6509"/>
    <w:rsid w:val="008E7A5F"/>
    <w:rsid w:val="008F18DF"/>
    <w:rsid w:val="008F295A"/>
    <w:rsid w:val="008F3364"/>
    <w:rsid w:val="008F62FF"/>
    <w:rsid w:val="0090020E"/>
    <w:rsid w:val="00902BE5"/>
    <w:rsid w:val="00903227"/>
    <w:rsid w:val="009036A3"/>
    <w:rsid w:val="009046A9"/>
    <w:rsid w:val="009050D4"/>
    <w:rsid w:val="00906CB7"/>
    <w:rsid w:val="00907FE7"/>
    <w:rsid w:val="00914B19"/>
    <w:rsid w:val="009151FB"/>
    <w:rsid w:val="00917272"/>
    <w:rsid w:val="00917D52"/>
    <w:rsid w:val="00925804"/>
    <w:rsid w:val="00934973"/>
    <w:rsid w:val="00936734"/>
    <w:rsid w:val="00937C7C"/>
    <w:rsid w:val="00940E85"/>
    <w:rsid w:val="0094468F"/>
    <w:rsid w:val="00946414"/>
    <w:rsid w:val="00946969"/>
    <w:rsid w:val="0095036B"/>
    <w:rsid w:val="009504A3"/>
    <w:rsid w:val="00950F32"/>
    <w:rsid w:val="0095317E"/>
    <w:rsid w:val="00953D9A"/>
    <w:rsid w:val="0095487F"/>
    <w:rsid w:val="00955BAB"/>
    <w:rsid w:val="00960841"/>
    <w:rsid w:val="00960EB6"/>
    <w:rsid w:val="009634E9"/>
    <w:rsid w:val="009653E7"/>
    <w:rsid w:val="009673D0"/>
    <w:rsid w:val="00971601"/>
    <w:rsid w:val="009745E0"/>
    <w:rsid w:val="00974C53"/>
    <w:rsid w:val="009753DF"/>
    <w:rsid w:val="00980720"/>
    <w:rsid w:val="00981055"/>
    <w:rsid w:val="009865EA"/>
    <w:rsid w:val="009871C7"/>
    <w:rsid w:val="009914A3"/>
    <w:rsid w:val="00995491"/>
    <w:rsid w:val="009A0DCF"/>
    <w:rsid w:val="009A154D"/>
    <w:rsid w:val="009A1CCC"/>
    <w:rsid w:val="009A2FF3"/>
    <w:rsid w:val="009A4393"/>
    <w:rsid w:val="009A5E12"/>
    <w:rsid w:val="009A5F7C"/>
    <w:rsid w:val="009A69F7"/>
    <w:rsid w:val="009B66F0"/>
    <w:rsid w:val="009C620E"/>
    <w:rsid w:val="009D0495"/>
    <w:rsid w:val="009D688F"/>
    <w:rsid w:val="009D7AE7"/>
    <w:rsid w:val="009E0521"/>
    <w:rsid w:val="009E4F51"/>
    <w:rsid w:val="009F157E"/>
    <w:rsid w:val="009F47FC"/>
    <w:rsid w:val="009F7150"/>
    <w:rsid w:val="00A00E40"/>
    <w:rsid w:val="00A0141C"/>
    <w:rsid w:val="00A01BDC"/>
    <w:rsid w:val="00A01D12"/>
    <w:rsid w:val="00A04130"/>
    <w:rsid w:val="00A06CBD"/>
    <w:rsid w:val="00A10CF9"/>
    <w:rsid w:val="00A113CB"/>
    <w:rsid w:val="00A1363A"/>
    <w:rsid w:val="00A16D69"/>
    <w:rsid w:val="00A1785F"/>
    <w:rsid w:val="00A21984"/>
    <w:rsid w:val="00A259A0"/>
    <w:rsid w:val="00A266D5"/>
    <w:rsid w:val="00A27AB6"/>
    <w:rsid w:val="00A33E94"/>
    <w:rsid w:val="00A343B0"/>
    <w:rsid w:val="00A35E95"/>
    <w:rsid w:val="00A4187E"/>
    <w:rsid w:val="00A41F37"/>
    <w:rsid w:val="00A42CC9"/>
    <w:rsid w:val="00A44220"/>
    <w:rsid w:val="00A4456A"/>
    <w:rsid w:val="00A459ED"/>
    <w:rsid w:val="00A51CD4"/>
    <w:rsid w:val="00A5231C"/>
    <w:rsid w:val="00A532B0"/>
    <w:rsid w:val="00A61214"/>
    <w:rsid w:val="00A633A7"/>
    <w:rsid w:val="00A658E8"/>
    <w:rsid w:val="00A66868"/>
    <w:rsid w:val="00A669AB"/>
    <w:rsid w:val="00A723C7"/>
    <w:rsid w:val="00A73247"/>
    <w:rsid w:val="00A73B43"/>
    <w:rsid w:val="00A757C3"/>
    <w:rsid w:val="00A77939"/>
    <w:rsid w:val="00A82495"/>
    <w:rsid w:val="00A83822"/>
    <w:rsid w:val="00A90C9A"/>
    <w:rsid w:val="00A92160"/>
    <w:rsid w:val="00A956C7"/>
    <w:rsid w:val="00A9764E"/>
    <w:rsid w:val="00AA16AF"/>
    <w:rsid w:val="00AA19C3"/>
    <w:rsid w:val="00AA6C8E"/>
    <w:rsid w:val="00AA7A33"/>
    <w:rsid w:val="00AA7C37"/>
    <w:rsid w:val="00AC03E5"/>
    <w:rsid w:val="00AC111C"/>
    <w:rsid w:val="00AC548A"/>
    <w:rsid w:val="00AC652D"/>
    <w:rsid w:val="00AD0168"/>
    <w:rsid w:val="00AD075E"/>
    <w:rsid w:val="00AD0A6E"/>
    <w:rsid w:val="00AD172B"/>
    <w:rsid w:val="00AD1B71"/>
    <w:rsid w:val="00AD2959"/>
    <w:rsid w:val="00AD65F9"/>
    <w:rsid w:val="00AD6AF6"/>
    <w:rsid w:val="00AE3CC7"/>
    <w:rsid w:val="00AE4D1B"/>
    <w:rsid w:val="00AE7BDB"/>
    <w:rsid w:val="00AF10A5"/>
    <w:rsid w:val="00AF1351"/>
    <w:rsid w:val="00AF2274"/>
    <w:rsid w:val="00AF3965"/>
    <w:rsid w:val="00AF53A3"/>
    <w:rsid w:val="00AF5E5D"/>
    <w:rsid w:val="00AF6A3E"/>
    <w:rsid w:val="00B03EC6"/>
    <w:rsid w:val="00B046C1"/>
    <w:rsid w:val="00B0547B"/>
    <w:rsid w:val="00B07888"/>
    <w:rsid w:val="00B11D07"/>
    <w:rsid w:val="00B137E5"/>
    <w:rsid w:val="00B13CB5"/>
    <w:rsid w:val="00B151F8"/>
    <w:rsid w:val="00B17C99"/>
    <w:rsid w:val="00B20C8E"/>
    <w:rsid w:val="00B20D93"/>
    <w:rsid w:val="00B21C0E"/>
    <w:rsid w:val="00B22A3A"/>
    <w:rsid w:val="00B25DC3"/>
    <w:rsid w:val="00B2638D"/>
    <w:rsid w:val="00B27274"/>
    <w:rsid w:val="00B31647"/>
    <w:rsid w:val="00B31A76"/>
    <w:rsid w:val="00B31ABE"/>
    <w:rsid w:val="00B323E2"/>
    <w:rsid w:val="00B35027"/>
    <w:rsid w:val="00B35380"/>
    <w:rsid w:val="00B35D24"/>
    <w:rsid w:val="00B368E9"/>
    <w:rsid w:val="00B416A1"/>
    <w:rsid w:val="00B478D7"/>
    <w:rsid w:val="00B513A4"/>
    <w:rsid w:val="00B562A6"/>
    <w:rsid w:val="00B5743A"/>
    <w:rsid w:val="00B60982"/>
    <w:rsid w:val="00B615AB"/>
    <w:rsid w:val="00B63749"/>
    <w:rsid w:val="00B63BF6"/>
    <w:rsid w:val="00B63D26"/>
    <w:rsid w:val="00B64216"/>
    <w:rsid w:val="00B71DC1"/>
    <w:rsid w:val="00B72E61"/>
    <w:rsid w:val="00B73E34"/>
    <w:rsid w:val="00B7500D"/>
    <w:rsid w:val="00B7518A"/>
    <w:rsid w:val="00B75339"/>
    <w:rsid w:val="00B7715F"/>
    <w:rsid w:val="00B77507"/>
    <w:rsid w:val="00B83984"/>
    <w:rsid w:val="00B850B2"/>
    <w:rsid w:val="00B85986"/>
    <w:rsid w:val="00B86090"/>
    <w:rsid w:val="00B87151"/>
    <w:rsid w:val="00B92498"/>
    <w:rsid w:val="00B95CAD"/>
    <w:rsid w:val="00BA011B"/>
    <w:rsid w:val="00BA4965"/>
    <w:rsid w:val="00BA5B61"/>
    <w:rsid w:val="00BB31CD"/>
    <w:rsid w:val="00BB7675"/>
    <w:rsid w:val="00BC01F9"/>
    <w:rsid w:val="00BC0AAA"/>
    <w:rsid w:val="00BC1C31"/>
    <w:rsid w:val="00BC2F19"/>
    <w:rsid w:val="00BC30EC"/>
    <w:rsid w:val="00BC32EB"/>
    <w:rsid w:val="00BC47C9"/>
    <w:rsid w:val="00BC4A5E"/>
    <w:rsid w:val="00BC799D"/>
    <w:rsid w:val="00BD19F4"/>
    <w:rsid w:val="00BD1A77"/>
    <w:rsid w:val="00BD29C4"/>
    <w:rsid w:val="00BD5606"/>
    <w:rsid w:val="00BE3173"/>
    <w:rsid w:val="00BE5C7C"/>
    <w:rsid w:val="00BF434E"/>
    <w:rsid w:val="00BF4B00"/>
    <w:rsid w:val="00C043A0"/>
    <w:rsid w:val="00C05133"/>
    <w:rsid w:val="00C054DC"/>
    <w:rsid w:val="00C07AB7"/>
    <w:rsid w:val="00C10678"/>
    <w:rsid w:val="00C12455"/>
    <w:rsid w:val="00C14066"/>
    <w:rsid w:val="00C176F0"/>
    <w:rsid w:val="00C17F67"/>
    <w:rsid w:val="00C222F7"/>
    <w:rsid w:val="00C23474"/>
    <w:rsid w:val="00C249F6"/>
    <w:rsid w:val="00C24D73"/>
    <w:rsid w:val="00C2587D"/>
    <w:rsid w:val="00C276A0"/>
    <w:rsid w:val="00C3184E"/>
    <w:rsid w:val="00C45441"/>
    <w:rsid w:val="00C45A6E"/>
    <w:rsid w:val="00C46841"/>
    <w:rsid w:val="00C46C01"/>
    <w:rsid w:val="00C52977"/>
    <w:rsid w:val="00C568D4"/>
    <w:rsid w:val="00C576A1"/>
    <w:rsid w:val="00C62EEE"/>
    <w:rsid w:val="00C67253"/>
    <w:rsid w:val="00C7082C"/>
    <w:rsid w:val="00C741B1"/>
    <w:rsid w:val="00C803E4"/>
    <w:rsid w:val="00C80817"/>
    <w:rsid w:val="00C81975"/>
    <w:rsid w:val="00C81B32"/>
    <w:rsid w:val="00C867CD"/>
    <w:rsid w:val="00C9047C"/>
    <w:rsid w:val="00C908AE"/>
    <w:rsid w:val="00C91F98"/>
    <w:rsid w:val="00CA4BCE"/>
    <w:rsid w:val="00CA5295"/>
    <w:rsid w:val="00CA6747"/>
    <w:rsid w:val="00CA6CA9"/>
    <w:rsid w:val="00CA722A"/>
    <w:rsid w:val="00CB2941"/>
    <w:rsid w:val="00CC16C5"/>
    <w:rsid w:val="00CC651A"/>
    <w:rsid w:val="00CD2B4B"/>
    <w:rsid w:val="00CD5900"/>
    <w:rsid w:val="00CD67CA"/>
    <w:rsid w:val="00CD6BAA"/>
    <w:rsid w:val="00CE28E3"/>
    <w:rsid w:val="00CE2F4C"/>
    <w:rsid w:val="00CE6C7F"/>
    <w:rsid w:val="00CF212C"/>
    <w:rsid w:val="00CF38BE"/>
    <w:rsid w:val="00CF3B40"/>
    <w:rsid w:val="00CF7FA9"/>
    <w:rsid w:val="00D01AA5"/>
    <w:rsid w:val="00D028FF"/>
    <w:rsid w:val="00D03759"/>
    <w:rsid w:val="00D07AB1"/>
    <w:rsid w:val="00D10E54"/>
    <w:rsid w:val="00D111FA"/>
    <w:rsid w:val="00D13613"/>
    <w:rsid w:val="00D1588A"/>
    <w:rsid w:val="00D15DC5"/>
    <w:rsid w:val="00D17630"/>
    <w:rsid w:val="00D224AB"/>
    <w:rsid w:val="00D243F8"/>
    <w:rsid w:val="00D26B6C"/>
    <w:rsid w:val="00D30F6A"/>
    <w:rsid w:val="00D31FE1"/>
    <w:rsid w:val="00D320CD"/>
    <w:rsid w:val="00D327C0"/>
    <w:rsid w:val="00D33228"/>
    <w:rsid w:val="00D34466"/>
    <w:rsid w:val="00D35834"/>
    <w:rsid w:val="00D37461"/>
    <w:rsid w:val="00D404A2"/>
    <w:rsid w:val="00D43F2C"/>
    <w:rsid w:val="00D45C1F"/>
    <w:rsid w:val="00D469F7"/>
    <w:rsid w:val="00D47223"/>
    <w:rsid w:val="00D47B97"/>
    <w:rsid w:val="00D53F18"/>
    <w:rsid w:val="00D55B9A"/>
    <w:rsid w:val="00D55EB3"/>
    <w:rsid w:val="00D60338"/>
    <w:rsid w:val="00D67E07"/>
    <w:rsid w:val="00D701CC"/>
    <w:rsid w:val="00D707DF"/>
    <w:rsid w:val="00D75DD9"/>
    <w:rsid w:val="00D765CE"/>
    <w:rsid w:val="00D770A8"/>
    <w:rsid w:val="00D80C73"/>
    <w:rsid w:val="00D81B90"/>
    <w:rsid w:val="00D82E5B"/>
    <w:rsid w:val="00D9318C"/>
    <w:rsid w:val="00D94141"/>
    <w:rsid w:val="00D9531C"/>
    <w:rsid w:val="00DA3DDC"/>
    <w:rsid w:val="00DA522D"/>
    <w:rsid w:val="00DB06D4"/>
    <w:rsid w:val="00DB2126"/>
    <w:rsid w:val="00DB6D6B"/>
    <w:rsid w:val="00DB7336"/>
    <w:rsid w:val="00DC0B51"/>
    <w:rsid w:val="00DC0CDA"/>
    <w:rsid w:val="00DC1676"/>
    <w:rsid w:val="00DC373A"/>
    <w:rsid w:val="00DC700E"/>
    <w:rsid w:val="00DD0504"/>
    <w:rsid w:val="00DE0588"/>
    <w:rsid w:val="00DE07E8"/>
    <w:rsid w:val="00DE10B4"/>
    <w:rsid w:val="00DE12C5"/>
    <w:rsid w:val="00DE3298"/>
    <w:rsid w:val="00DE450B"/>
    <w:rsid w:val="00DE4C9D"/>
    <w:rsid w:val="00DE60AF"/>
    <w:rsid w:val="00DE7F5D"/>
    <w:rsid w:val="00DF0BBD"/>
    <w:rsid w:val="00DF3524"/>
    <w:rsid w:val="00DF5555"/>
    <w:rsid w:val="00DF6306"/>
    <w:rsid w:val="00E00B76"/>
    <w:rsid w:val="00E0276E"/>
    <w:rsid w:val="00E032EA"/>
    <w:rsid w:val="00E04232"/>
    <w:rsid w:val="00E047AE"/>
    <w:rsid w:val="00E07573"/>
    <w:rsid w:val="00E160E9"/>
    <w:rsid w:val="00E23E93"/>
    <w:rsid w:val="00E24856"/>
    <w:rsid w:val="00E25946"/>
    <w:rsid w:val="00E27374"/>
    <w:rsid w:val="00E2781B"/>
    <w:rsid w:val="00E34D53"/>
    <w:rsid w:val="00E44ABE"/>
    <w:rsid w:val="00E46B08"/>
    <w:rsid w:val="00E54E03"/>
    <w:rsid w:val="00E570B8"/>
    <w:rsid w:val="00E613C0"/>
    <w:rsid w:val="00E617B0"/>
    <w:rsid w:val="00E6232E"/>
    <w:rsid w:val="00E65148"/>
    <w:rsid w:val="00E65622"/>
    <w:rsid w:val="00E6680C"/>
    <w:rsid w:val="00E71900"/>
    <w:rsid w:val="00E71A8F"/>
    <w:rsid w:val="00E72697"/>
    <w:rsid w:val="00E72762"/>
    <w:rsid w:val="00E72E0B"/>
    <w:rsid w:val="00E7367A"/>
    <w:rsid w:val="00E77007"/>
    <w:rsid w:val="00E835A3"/>
    <w:rsid w:val="00E85B77"/>
    <w:rsid w:val="00E8757B"/>
    <w:rsid w:val="00E90828"/>
    <w:rsid w:val="00E90DAF"/>
    <w:rsid w:val="00E91669"/>
    <w:rsid w:val="00E92B0E"/>
    <w:rsid w:val="00E949BE"/>
    <w:rsid w:val="00E951F1"/>
    <w:rsid w:val="00E958BF"/>
    <w:rsid w:val="00E95A67"/>
    <w:rsid w:val="00E968EA"/>
    <w:rsid w:val="00EA145B"/>
    <w:rsid w:val="00EA2856"/>
    <w:rsid w:val="00EA3492"/>
    <w:rsid w:val="00EA3F2F"/>
    <w:rsid w:val="00EA4C8C"/>
    <w:rsid w:val="00EA561E"/>
    <w:rsid w:val="00EA71C5"/>
    <w:rsid w:val="00EA7D43"/>
    <w:rsid w:val="00EB3891"/>
    <w:rsid w:val="00EB64B7"/>
    <w:rsid w:val="00EC2C04"/>
    <w:rsid w:val="00ED2363"/>
    <w:rsid w:val="00EE2176"/>
    <w:rsid w:val="00EE510F"/>
    <w:rsid w:val="00EE545D"/>
    <w:rsid w:val="00EE6669"/>
    <w:rsid w:val="00EF032E"/>
    <w:rsid w:val="00EF34A0"/>
    <w:rsid w:val="00EF3D97"/>
    <w:rsid w:val="00F03223"/>
    <w:rsid w:val="00F03812"/>
    <w:rsid w:val="00F058F9"/>
    <w:rsid w:val="00F06518"/>
    <w:rsid w:val="00F11DFB"/>
    <w:rsid w:val="00F1240C"/>
    <w:rsid w:val="00F13577"/>
    <w:rsid w:val="00F166AA"/>
    <w:rsid w:val="00F20913"/>
    <w:rsid w:val="00F21AFB"/>
    <w:rsid w:val="00F2446F"/>
    <w:rsid w:val="00F26109"/>
    <w:rsid w:val="00F27D97"/>
    <w:rsid w:val="00F32764"/>
    <w:rsid w:val="00F330AD"/>
    <w:rsid w:val="00F41F7B"/>
    <w:rsid w:val="00F44A97"/>
    <w:rsid w:val="00F47A4E"/>
    <w:rsid w:val="00F47F1B"/>
    <w:rsid w:val="00F5240D"/>
    <w:rsid w:val="00F53E06"/>
    <w:rsid w:val="00F54734"/>
    <w:rsid w:val="00F54FDB"/>
    <w:rsid w:val="00F604D9"/>
    <w:rsid w:val="00F60BB3"/>
    <w:rsid w:val="00F61744"/>
    <w:rsid w:val="00F62C51"/>
    <w:rsid w:val="00F630DD"/>
    <w:rsid w:val="00F636FE"/>
    <w:rsid w:val="00F63DC3"/>
    <w:rsid w:val="00F661F6"/>
    <w:rsid w:val="00F668D3"/>
    <w:rsid w:val="00F67E04"/>
    <w:rsid w:val="00F71322"/>
    <w:rsid w:val="00F71CB4"/>
    <w:rsid w:val="00F74369"/>
    <w:rsid w:val="00F74491"/>
    <w:rsid w:val="00F8230C"/>
    <w:rsid w:val="00F82775"/>
    <w:rsid w:val="00F8320D"/>
    <w:rsid w:val="00F8411D"/>
    <w:rsid w:val="00F86E22"/>
    <w:rsid w:val="00F87F3B"/>
    <w:rsid w:val="00F911AF"/>
    <w:rsid w:val="00F94205"/>
    <w:rsid w:val="00F9751E"/>
    <w:rsid w:val="00FA05A6"/>
    <w:rsid w:val="00FA16EB"/>
    <w:rsid w:val="00FA1BB4"/>
    <w:rsid w:val="00FA36BB"/>
    <w:rsid w:val="00FA6BFA"/>
    <w:rsid w:val="00FA777C"/>
    <w:rsid w:val="00FB3638"/>
    <w:rsid w:val="00FB6C40"/>
    <w:rsid w:val="00FB756D"/>
    <w:rsid w:val="00FC2A12"/>
    <w:rsid w:val="00FC4452"/>
    <w:rsid w:val="00FC49A4"/>
    <w:rsid w:val="00FC5EFF"/>
    <w:rsid w:val="00FC65E5"/>
    <w:rsid w:val="00FC6CDF"/>
    <w:rsid w:val="00FD077E"/>
    <w:rsid w:val="00FD6EA5"/>
    <w:rsid w:val="00FE2A2F"/>
    <w:rsid w:val="00FF04BD"/>
    <w:rsid w:val="00FF1296"/>
    <w:rsid w:val="00FF1CCB"/>
    <w:rsid w:val="00FF2C31"/>
    <w:rsid w:val="00FF37F7"/>
    <w:rsid w:val="00FF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608234-CCA9-4D88-ADD2-E03E50913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tproductdescdetails">
    <w:name w:val="cartproductdescdetails"/>
    <w:basedOn w:val="DefaultParagraphFont"/>
    <w:rsid w:val="00150C1C"/>
  </w:style>
  <w:style w:type="table" w:styleId="TableGrid">
    <w:name w:val="Table Grid"/>
    <w:basedOn w:val="TableNormal"/>
    <w:uiPriority w:val="39"/>
    <w:rsid w:val="00150C1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7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</dc:creator>
  <cp:keywords/>
  <dc:description/>
  <cp:lastModifiedBy>Julie</cp:lastModifiedBy>
  <cp:revision>2</cp:revision>
  <dcterms:created xsi:type="dcterms:W3CDTF">2018-11-04T21:03:00Z</dcterms:created>
  <dcterms:modified xsi:type="dcterms:W3CDTF">2018-11-04T21:03:00Z</dcterms:modified>
</cp:coreProperties>
</file>